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704E" w:rsidRPr="00836732" w:rsidRDefault="006F704E" w:rsidP="006F704E">
      <w:pPr>
        <w:rPr>
          <w:rFonts w:asciiTheme="majorBidi" w:hAnsiTheme="majorBidi" w:cstheme="majorBidi"/>
          <w:b/>
          <w:bCs/>
        </w:rPr>
      </w:pPr>
      <w:r w:rsidRPr="00836732">
        <w:rPr>
          <w:rFonts w:asciiTheme="majorBidi" w:hAnsiTheme="majorBidi" w:cstheme="majorBidi"/>
          <w:b/>
          <w:bCs/>
        </w:rPr>
        <w:t>Additional file 2</w:t>
      </w:r>
    </w:p>
    <w:p w:rsidR="006F704E" w:rsidRPr="00E3032A" w:rsidRDefault="006F704E" w:rsidP="00E87E22">
      <w:pPr>
        <w:rPr>
          <w:rFonts w:asciiTheme="majorBidi" w:hAnsiTheme="majorBidi" w:cstheme="majorBidi"/>
        </w:rPr>
      </w:pPr>
      <w:r w:rsidRPr="00E3032A">
        <w:rPr>
          <w:rFonts w:asciiTheme="majorBidi" w:hAnsiTheme="majorBidi" w:cstheme="majorBidi"/>
        </w:rPr>
        <w:t xml:space="preserve">Items in the </w:t>
      </w:r>
      <w:r w:rsidR="00E3032A" w:rsidRPr="00E3032A">
        <w:rPr>
          <w:rFonts w:asciiTheme="majorBidi" w:hAnsiTheme="majorBidi" w:cstheme="majorBidi"/>
        </w:rPr>
        <w:t>Beck Anxiety Inventory (BAI)</w:t>
      </w:r>
    </w:p>
    <w:tbl>
      <w:tblPr>
        <w:tblW w:w="4540" w:type="dxa"/>
        <w:tblLook w:val="04A0" w:firstRow="1" w:lastRow="0" w:firstColumn="1" w:lastColumn="0" w:noHBand="0" w:noVBand="1"/>
      </w:tblPr>
      <w:tblGrid>
        <w:gridCol w:w="1260"/>
        <w:gridCol w:w="3280"/>
      </w:tblGrid>
      <w:tr w:rsidR="006F704E" w:rsidRPr="006F704E" w:rsidTr="006F704E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4E" w:rsidRPr="006F704E" w:rsidRDefault="006F704E" w:rsidP="006F70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F704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tem #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4E" w:rsidRPr="006F704E" w:rsidRDefault="006F704E" w:rsidP="006F70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F704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tem</w:t>
            </w:r>
          </w:p>
        </w:tc>
      </w:tr>
      <w:tr w:rsidR="006F704E" w:rsidRPr="006F704E" w:rsidTr="006F704E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4E" w:rsidRPr="006F704E" w:rsidRDefault="006F704E" w:rsidP="006F70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704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4E" w:rsidRPr="006F704E" w:rsidRDefault="006F704E" w:rsidP="006F70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704E">
              <w:rPr>
                <w:rFonts w:asciiTheme="majorBidi" w:eastAsia="Times New Roman" w:hAnsiTheme="majorBidi" w:cstheme="majorBidi"/>
                <w:color w:val="000000"/>
              </w:rPr>
              <w:t>Numbness or tingling</w:t>
            </w:r>
          </w:p>
        </w:tc>
      </w:tr>
      <w:tr w:rsidR="006F704E" w:rsidRPr="006F704E" w:rsidTr="006F704E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4E" w:rsidRPr="006F704E" w:rsidRDefault="006F704E" w:rsidP="006F70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704E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4E" w:rsidRPr="006F704E" w:rsidRDefault="006F704E" w:rsidP="006F70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704E">
              <w:rPr>
                <w:rFonts w:asciiTheme="majorBidi" w:eastAsia="Times New Roman" w:hAnsiTheme="majorBidi" w:cstheme="majorBidi"/>
                <w:color w:val="000000"/>
              </w:rPr>
              <w:t>Feeling hot</w:t>
            </w:r>
          </w:p>
        </w:tc>
      </w:tr>
      <w:tr w:rsidR="006F704E" w:rsidRPr="006F704E" w:rsidTr="006F704E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4E" w:rsidRPr="006F704E" w:rsidRDefault="006F704E" w:rsidP="006F70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704E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4E" w:rsidRPr="006F704E" w:rsidRDefault="006F704E" w:rsidP="006F70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704E">
              <w:rPr>
                <w:rFonts w:asciiTheme="majorBidi" w:eastAsia="Times New Roman" w:hAnsiTheme="majorBidi" w:cstheme="majorBidi"/>
                <w:color w:val="000000"/>
              </w:rPr>
              <w:t>Wobbliness in legs</w:t>
            </w:r>
          </w:p>
        </w:tc>
      </w:tr>
      <w:tr w:rsidR="006F704E" w:rsidRPr="006F704E" w:rsidTr="006F704E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4E" w:rsidRPr="006F704E" w:rsidRDefault="006F704E" w:rsidP="006F70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704E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4E" w:rsidRPr="006F704E" w:rsidRDefault="006F704E" w:rsidP="006F70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704E">
              <w:rPr>
                <w:rFonts w:asciiTheme="majorBidi" w:eastAsia="Times New Roman" w:hAnsiTheme="majorBidi" w:cstheme="majorBidi"/>
                <w:color w:val="000000"/>
              </w:rPr>
              <w:t>Unable to relax</w:t>
            </w:r>
          </w:p>
        </w:tc>
      </w:tr>
      <w:tr w:rsidR="006F704E" w:rsidRPr="006F704E" w:rsidTr="006F704E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4E" w:rsidRPr="006F704E" w:rsidRDefault="006F704E" w:rsidP="006F70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704E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4E" w:rsidRPr="006F704E" w:rsidRDefault="006F704E" w:rsidP="006F70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704E">
              <w:rPr>
                <w:rFonts w:asciiTheme="majorBidi" w:eastAsia="Times New Roman" w:hAnsiTheme="majorBidi" w:cstheme="majorBidi"/>
                <w:color w:val="000000"/>
              </w:rPr>
              <w:t>Fear of worst happening</w:t>
            </w:r>
          </w:p>
        </w:tc>
      </w:tr>
      <w:tr w:rsidR="006F704E" w:rsidRPr="006F704E" w:rsidTr="006F704E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4E" w:rsidRPr="006F704E" w:rsidRDefault="006F704E" w:rsidP="006F70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704E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4E" w:rsidRPr="006F704E" w:rsidRDefault="006F704E" w:rsidP="006F70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704E">
              <w:rPr>
                <w:rFonts w:asciiTheme="majorBidi" w:eastAsia="Times New Roman" w:hAnsiTheme="majorBidi" w:cstheme="majorBidi"/>
                <w:color w:val="000000"/>
              </w:rPr>
              <w:t>Dizzy or lightheaded</w:t>
            </w:r>
          </w:p>
        </w:tc>
      </w:tr>
      <w:tr w:rsidR="006F704E" w:rsidRPr="006F704E" w:rsidTr="006F704E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4E" w:rsidRPr="006F704E" w:rsidRDefault="006F704E" w:rsidP="006F70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704E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4E" w:rsidRPr="006F704E" w:rsidRDefault="006F704E" w:rsidP="006F70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704E">
              <w:rPr>
                <w:rFonts w:asciiTheme="majorBidi" w:eastAsia="Times New Roman" w:hAnsiTheme="majorBidi" w:cstheme="majorBidi"/>
                <w:color w:val="000000"/>
              </w:rPr>
              <w:t>Heart pounding/racing</w:t>
            </w:r>
          </w:p>
        </w:tc>
      </w:tr>
      <w:tr w:rsidR="006F704E" w:rsidRPr="006F704E" w:rsidTr="006F704E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4E" w:rsidRPr="006F704E" w:rsidRDefault="006F704E" w:rsidP="006F70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704E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4E" w:rsidRPr="006F704E" w:rsidRDefault="006F704E" w:rsidP="006F70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704E">
              <w:rPr>
                <w:rFonts w:asciiTheme="majorBidi" w:eastAsia="Times New Roman" w:hAnsiTheme="majorBidi" w:cstheme="majorBidi"/>
                <w:color w:val="000000"/>
              </w:rPr>
              <w:t>Unsteady</w:t>
            </w:r>
          </w:p>
        </w:tc>
        <w:bookmarkStart w:id="0" w:name="_GoBack"/>
        <w:bookmarkEnd w:id="0"/>
      </w:tr>
      <w:tr w:rsidR="006F704E" w:rsidRPr="006F704E" w:rsidTr="006F704E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4E" w:rsidRPr="006F704E" w:rsidRDefault="006F704E" w:rsidP="006F70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704E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4E" w:rsidRPr="006F704E" w:rsidRDefault="006F704E" w:rsidP="006F70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704E">
              <w:rPr>
                <w:rFonts w:asciiTheme="majorBidi" w:eastAsia="Times New Roman" w:hAnsiTheme="majorBidi" w:cstheme="majorBidi"/>
                <w:color w:val="000000"/>
              </w:rPr>
              <w:t>Terrified or afraid</w:t>
            </w:r>
          </w:p>
        </w:tc>
      </w:tr>
      <w:tr w:rsidR="006F704E" w:rsidRPr="006F704E" w:rsidTr="006F704E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4E" w:rsidRPr="006F704E" w:rsidRDefault="006F704E" w:rsidP="006F70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704E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4E" w:rsidRPr="006F704E" w:rsidRDefault="006F704E" w:rsidP="006F70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704E">
              <w:rPr>
                <w:rFonts w:asciiTheme="majorBidi" w:eastAsia="Times New Roman" w:hAnsiTheme="majorBidi" w:cstheme="majorBidi"/>
                <w:color w:val="000000"/>
              </w:rPr>
              <w:t>Nervous</w:t>
            </w:r>
          </w:p>
        </w:tc>
      </w:tr>
      <w:tr w:rsidR="006F704E" w:rsidRPr="006F704E" w:rsidTr="006F704E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4E" w:rsidRPr="006F704E" w:rsidRDefault="006F704E" w:rsidP="006F70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704E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4E" w:rsidRPr="006F704E" w:rsidRDefault="006F704E" w:rsidP="006F70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704E">
              <w:rPr>
                <w:rFonts w:asciiTheme="majorBidi" w:eastAsia="Times New Roman" w:hAnsiTheme="majorBidi" w:cstheme="majorBidi"/>
                <w:color w:val="000000"/>
              </w:rPr>
              <w:t>Feeling of choking</w:t>
            </w:r>
          </w:p>
        </w:tc>
      </w:tr>
      <w:tr w:rsidR="006F704E" w:rsidRPr="006F704E" w:rsidTr="006F704E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4E" w:rsidRPr="006F704E" w:rsidRDefault="006F704E" w:rsidP="006F70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704E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4E" w:rsidRPr="006F704E" w:rsidRDefault="006F704E" w:rsidP="006F70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704E">
              <w:rPr>
                <w:rFonts w:asciiTheme="majorBidi" w:eastAsia="Times New Roman" w:hAnsiTheme="majorBidi" w:cstheme="majorBidi"/>
                <w:color w:val="000000"/>
              </w:rPr>
              <w:t>Hands trembling</w:t>
            </w:r>
          </w:p>
        </w:tc>
      </w:tr>
      <w:tr w:rsidR="006F704E" w:rsidRPr="006F704E" w:rsidTr="006F704E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4E" w:rsidRPr="006F704E" w:rsidRDefault="006F704E" w:rsidP="006F70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704E">
              <w:rPr>
                <w:rFonts w:asciiTheme="majorBidi" w:eastAsia="Times New Roman" w:hAnsiTheme="majorBidi" w:cstheme="majorBidi"/>
                <w:color w:val="000000"/>
              </w:rPr>
              <w:t>13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4E" w:rsidRPr="006F704E" w:rsidRDefault="006F704E" w:rsidP="006F70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704E">
              <w:rPr>
                <w:rFonts w:asciiTheme="majorBidi" w:eastAsia="Times New Roman" w:hAnsiTheme="majorBidi" w:cstheme="majorBidi"/>
                <w:color w:val="000000"/>
              </w:rPr>
              <w:t>Shaky/unsteady</w:t>
            </w:r>
          </w:p>
        </w:tc>
      </w:tr>
      <w:tr w:rsidR="006F704E" w:rsidRPr="006F704E" w:rsidTr="006F704E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4E" w:rsidRPr="006F704E" w:rsidRDefault="006F704E" w:rsidP="006F70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704E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4E" w:rsidRPr="006F704E" w:rsidRDefault="006F704E" w:rsidP="006F70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704E">
              <w:rPr>
                <w:rFonts w:asciiTheme="majorBidi" w:eastAsia="Times New Roman" w:hAnsiTheme="majorBidi" w:cstheme="majorBidi"/>
                <w:color w:val="000000"/>
              </w:rPr>
              <w:t>Fear of losing control</w:t>
            </w:r>
          </w:p>
        </w:tc>
      </w:tr>
      <w:tr w:rsidR="006F704E" w:rsidRPr="006F704E" w:rsidTr="006F704E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4E" w:rsidRPr="006F704E" w:rsidRDefault="006F704E" w:rsidP="006F70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704E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4E" w:rsidRPr="006F704E" w:rsidRDefault="006F704E" w:rsidP="006F70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704E">
              <w:rPr>
                <w:rFonts w:asciiTheme="majorBidi" w:eastAsia="Times New Roman" w:hAnsiTheme="majorBidi" w:cstheme="majorBidi"/>
                <w:color w:val="000000"/>
              </w:rPr>
              <w:t>Difficulty in breathing</w:t>
            </w:r>
          </w:p>
        </w:tc>
      </w:tr>
      <w:tr w:rsidR="006F704E" w:rsidRPr="006F704E" w:rsidTr="006F704E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4E" w:rsidRPr="006F704E" w:rsidRDefault="006F704E" w:rsidP="006F70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704E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4E" w:rsidRPr="006F704E" w:rsidRDefault="006F704E" w:rsidP="006F70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704E">
              <w:rPr>
                <w:rFonts w:asciiTheme="majorBidi" w:eastAsia="Times New Roman" w:hAnsiTheme="majorBidi" w:cstheme="majorBidi"/>
                <w:color w:val="000000"/>
              </w:rPr>
              <w:t>Fear of dying</w:t>
            </w:r>
          </w:p>
        </w:tc>
      </w:tr>
      <w:tr w:rsidR="006F704E" w:rsidRPr="006F704E" w:rsidTr="006F704E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4E" w:rsidRPr="006F704E" w:rsidRDefault="006F704E" w:rsidP="006F70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704E">
              <w:rPr>
                <w:rFonts w:asciiTheme="majorBidi" w:eastAsia="Times New Roman" w:hAnsiTheme="majorBidi" w:cstheme="majorBidi"/>
                <w:color w:val="000000"/>
              </w:rPr>
              <w:t>17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4E" w:rsidRPr="006F704E" w:rsidRDefault="006F704E" w:rsidP="006F70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704E">
              <w:rPr>
                <w:rFonts w:asciiTheme="majorBidi" w:eastAsia="Times New Roman" w:hAnsiTheme="majorBidi" w:cstheme="majorBidi"/>
                <w:color w:val="000000"/>
              </w:rPr>
              <w:t>Scared</w:t>
            </w:r>
          </w:p>
        </w:tc>
      </w:tr>
      <w:tr w:rsidR="006F704E" w:rsidRPr="006F704E" w:rsidTr="006F704E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4E" w:rsidRPr="006F704E" w:rsidRDefault="006F704E" w:rsidP="006F70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704E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4E" w:rsidRPr="006F704E" w:rsidRDefault="006F704E" w:rsidP="006F70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704E">
              <w:rPr>
                <w:rFonts w:asciiTheme="majorBidi" w:eastAsia="Times New Roman" w:hAnsiTheme="majorBidi" w:cstheme="majorBidi"/>
                <w:color w:val="000000"/>
              </w:rPr>
              <w:t>Indigestion</w:t>
            </w:r>
          </w:p>
        </w:tc>
      </w:tr>
      <w:tr w:rsidR="006F704E" w:rsidRPr="006F704E" w:rsidTr="006F704E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4E" w:rsidRPr="006F704E" w:rsidRDefault="006F704E" w:rsidP="006F70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704E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4E" w:rsidRPr="006F704E" w:rsidRDefault="006F704E" w:rsidP="006F70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704E">
              <w:rPr>
                <w:rFonts w:asciiTheme="majorBidi" w:eastAsia="Times New Roman" w:hAnsiTheme="majorBidi" w:cstheme="majorBidi"/>
                <w:color w:val="000000"/>
              </w:rPr>
              <w:t>Faint/lightheaded</w:t>
            </w:r>
          </w:p>
        </w:tc>
      </w:tr>
      <w:tr w:rsidR="006F704E" w:rsidRPr="006F704E" w:rsidTr="006F704E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4E" w:rsidRPr="006F704E" w:rsidRDefault="006F704E" w:rsidP="006F70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704E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4E" w:rsidRPr="006F704E" w:rsidRDefault="006F704E" w:rsidP="006F70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704E">
              <w:rPr>
                <w:rFonts w:asciiTheme="majorBidi" w:eastAsia="Times New Roman" w:hAnsiTheme="majorBidi" w:cstheme="majorBidi"/>
                <w:color w:val="000000"/>
              </w:rPr>
              <w:t>Face flushed</w:t>
            </w:r>
          </w:p>
        </w:tc>
      </w:tr>
      <w:tr w:rsidR="006F704E" w:rsidRPr="006F704E" w:rsidTr="006F704E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4E" w:rsidRPr="006F704E" w:rsidRDefault="006F704E" w:rsidP="006F70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704E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4E" w:rsidRPr="006F704E" w:rsidRDefault="006F704E" w:rsidP="006F70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704E">
              <w:rPr>
                <w:rFonts w:asciiTheme="majorBidi" w:eastAsia="Times New Roman" w:hAnsiTheme="majorBidi" w:cstheme="majorBidi"/>
                <w:color w:val="000000"/>
              </w:rPr>
              <w:t>Hot/cold sweats</w:t>
            </w:r>
          </w:p>
        </w:tc>
      </w:tr>
    </w:tbl>
    <w:p w:rsidR="006F704E" w:rsidRPr="00E3032A" w:rsidRDefault="006F704E">
      <w:pPr>
        <w:rPr>
          <w:rFonts w:asciiTheme="majorBidi" w:hAnsiTheme="majorBidi" w:cstheme="majorBidi"/>
        </w:rPr>
      </w:pPr>
    </w:p>
    <w:sectPr w:rsidR="006F704E" w:rsidRPr="00E303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53DB"/>
    <w:rsid w:val="006F704E"/>
    <w:rsid w:val="00836732"/>
    <w:rsid w:val="00C165A2"/>
    <w:rsid w:val="00CF694E"/>
    <w:rsid w:val="00D653DB"/>
    <w:rsid w:val="00E3032A"/>
    <w:rsid w:val="00E87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22AFE2-C74D-45E1-A9C8-C1B96E934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332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Ramzi</dc:creator>
  <cp:keywords/>
  <dc:description/>
  <cp:lastModifiedBy>Dr.Ramzi</cp:lastModifiedBy>
  <cp:revision>5</cp:revision>
  <dcterms:created xsi:type="dcterms:W3CDTF">2019-09-17T12:01:00Z</dcterms:created>
  <dcterms:modified xsi:type="dcterms:W3CDTF">2019-09-17T12:02:00Z</dcterms:modified>
</cp:coreProperties>
</file>